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CA3" w:rsidRPr="00802E12" w:rsidRDefault="00CA2F1E" w:rsidP="00802E1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02E12">
        <w:rPr>
          <w:rFonts w:ascii="Times New Roman" w:hAnsi="Times New Roman" w:cs="Times New Roman"/>
          <w:sz w:val="24"/>
        </w:rPr>
        <w:t xml:space="preserve">Appendix 4. </w:t>
      </w:r>
      <w:r w:rsidR="00807858" w:rsidRPr="00802E12">
        <w:rPr>
          <w:rFonts w:ascii="Times New Roman" w:hAnsi="Times New Roman" w:cs="Times New Roman"/>
          <w:sz w:val="24"/>
        </w:rPr>
        <w:t>References for toxicological information of 60 chemicals</w:t>
      </w:r>
    </w:p>
    <w:p w:rsidR="00807858" w:rsidRPr="009439F8" w:rsidRDefault="00807858" w:rsidP="00CA2F1E">
      <w:pPr>
        <w:ind w:leftChars="-1" w:left="279" w:hangingChars="117" w:hanging="281"/>
        <w:rPr>
          <w:rFonts w:ascii="Arial" w:hAnsi="Arial" w:cs="Arial"/>
          <w:sz w:val="24"/>
        </w:rPr>
      </w:pP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 xml:space="preserve">1993a. </w:t>
      </w:r>
      <w:r w:rsidRPr="009439F8">
        <w:rPr>
          <w:rFonts w:ascii="Times New Roman" w:hAnsi="Times New Roman" w:cs="Times New Roman"/>
          <w:noProof/>
          <w:sz w:val="24"/>
        </w:rPr>
        <w:t>Toxicology and Carcinogenesis Studies of Acetaminophen (CAS No. 103-90-2) in F344 Rats and B6C3F1 Mice (Feed Studies). Natl Toxicol Program Tech Rep Ser 394, 1-27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 xml:space="preserve">1993b. </w:t>
      </w:r>
      <w:r w:rsidRPr="009439F8">
        <w:rPr>
          <w:rFonts w:ascii="Times New Roman" w:hAnsi="Times New Roman" w:cs="Times New Roman"/>
          <w:noProof/>
          <w:sz w:val="24"/>
        </w:rPr>
        <w:t>Toxicology and Carcinogenesis Studies of p-Nitroaniline (CAS No. 100-01-6) in B6C3F1 Mice (Gavage Studies). Natl Toxicol Program Tech Rep Ser 418, 1-20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 xml:space="preserve">1995. </w:t>
      </w:r>
      <w:r w:rsidRPr="009439F8">
        <w:rPr>
          <w:rFonts w:ascii="Times New Roman" w:hAnsi="Times New Roman" w:cs="Times New Roman"/>
          <w:noProof/>
          <w:sz w:val="24"/>
        </w:rPr>
        <w:t>Toxicology and Carcinogenesis Studies of Benzethonium Chloride (CAS No. 121-54-0) in F344/N Rats and B6C3F1 Mice (Dermal Studies). Natl Toxicol Program Tech Rep Ser 438, 1-22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 xml:space="preserve">1996. </w:t>
      </w:r>
      <w:r w:rsidRPr="009439F8">
        <w:rPr>
          <w:rFonts w:ascii="Times New Roman" w:hAnsi="Times New Roman" w:cs="Times New Roman"/>
          <w:noProof/>
          <w:sz w:val="24"/>
        </w:rPr>
        <w:t>Toxicology and Carcinogenesis Studies of Nickel Sulfate Hexahydrate (CAS No. 10101-97-0) in F344 Rats and B6C3F1 Mice (Inhalation Studies). Natl Toxicol Program Tech Rep Ser 454, 1-38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 xml:space="preserve">1997. </w:t>
      </w:r>
      <w:r w:rsidRPr="009439F8">
        <w:rPr>
          <w:rFonts w:ascii="Times New Roman" w:hAnsi="Times New Roman" w:cs="Times New Roman"/>
          <w:noProof/>
          <w:sz w:val="24"/>
        </w:rPr>
        <w:t>Toxicology and Carcinogenesis Studies of Salicylazosulfapyridine (CAS No. 599-79-1) in F344/N Rats and B6C3F1 Mice (Gavage Studies). Natl Toxicol Program Tech Rep Ser 457, 1-32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NTP </w:t>
      </w:r>
      <w:r w:rsidR="00CA2F1E" w:rsidRPr="009439F8">
        <w:rPr>
          <w:rFonts w:ascii="Times New Roman" w:hAnsi="Times New Roman" w:cs="Times New Roman"/>
          <w:noProof/>
          <w:sz w:val="24"/>
        </w:rPr>
        <w:t>2003.T</w:t>
      </w:r>
      <w:r w:rsidRPr="009439F8">
        <w:rPr>
          <w:rFonts w:ascii="Times New Roman" w:hAnsi="Times New Roman" w:cs="Times New Roman"/>
          <w:noProof/>
          <w:sz w:val="24"/>
        </w:rPr>
        <w:t>oxicology and carcinogenesiss studies of citral (microencapsulated) (CAS No. 5392-40-5) in F344/N rats and B6C3F1 mice (feed studies). Natl Toxicol Program Tech Rep Ser, 1-26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Almousa, L.A., Salter, A.M., Langley-Evans, S.C., 2018. Magnesium deficiency heightens lipopolysaccharide-induced inflammation and enhances monocyte adhesion in human umbilical vein endothelial cells. Magnes Res 31, 39-4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Auli, M., Domenech, A., Andres, A., et al., 2012. Multiparametric immunotoxicity screening in mice during early drug development. Toxicol Lett 214, 200-20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Beschorner, W.E., Namnoum, J.D., Hess, A.D., et al., 1987. </w:t>
      </w:r>
      <w:r w:rsidRPr="009439F8">
        <w:rPr>
          <w:rFonts w:ascii="Times New Roman" w:hAnsi="Times New Roman" w:cs="Times New Roman"/>
          <w:noProof/>
          <w:sz w:val="24"/>
        </w:rPr>
        <w:t>Cyclosporin A and the thymus. Immunopathology. Am J Pathol 126, 487-49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Bessler, H., Straussberg, R., Gurary, N., et al., 1996. </w:t>
      </w:r>
      <w:r w:rsidRPr="009439F8">
        <w:rPr>
          <w:rFonts w:ascii="Times New Roman" w:hAnsi="Times New Roman" w:cs="Times New Roman"/>
          <w:noProof/>
          <w:sz w:val="24"/>
        </w:rPr>
        <w:t>Effect of dexamethasone on IL-2 and IL-3 production by mononuclear cells in neonates and adults. Arch Dis Child Fetal Neonatal Ed 75, F197-20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Blanke, T.J., Little, J.R., Shirley, S.F., et al., 1977. Augmentation of murine immune responses by amphotericin B. Cell Immunol 33, 180-19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Bruserud, O., Lundin, K., 1987. The effect of drugs used in anticoagulation therapy on T lymphocyte activation in vitro. II. Warfarin inhibits T lymphocyte activation. J Clin Lab Immunol 23, 169-17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Bunn, T.L., Parsons, P.J., Kao, E., et al., 2001. Exposure to lead during critical </w:t>
      </w:r>
      <w:r w:rsidRPr="009439F8">
        <w:rPr>
          <w:rFonts w:ascii="Times New Roman" w:hAnsi="Times New Roman" w:cs="Times New Roman"/>
          <w:noProof/>
          <w:sz w:val="24"/>
        </w:rPr>
        <w:lastRenderedPageBreak/>
        <w:t>windows of embryonic development: differential immunotoxic outcome based on stage of exposure and gender. Toxicol Sci 64, 57-6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Bygbjerg, I.C., Svenson, M., Theander, T.G., et al., 1987. Effect of antimalarial drugs on stimulation and interleukin 2 production of human lymphocytes. Int J Immunopharmacol 9, 513-51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Caren, L.D., Oven, H.M., Mandel, A.D., 1985. Dimethyl sulfoxide: lack of suppression of the humoral immune response in mice. Toxicol Lett 26, 193-19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Cesario, T.C., Slater, L.M., Kaplan, H.S., et al., 1984. Effect of antineoplastic agents on gamma-interferon production in human peripheral blood mononuclear cells. Cancer Res 44, 4962-496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Chetty, K.N., Subba Rao, D.S., Drummond, L., et al., 1979. Cobalt induced changes in immune response and adenosine triphosphatase activities in rats. J Environ Sci Health B 14, 525-54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Chikanza, L.C., Panayi, G.S., 1993. The effects of hydrocortisone on in vitro lymphocyte proliferation and interleukin-2 and -4 production in corticosteroid sensitive and resistant subjects. Eur J Clin Invest 23, 845-85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de Abreu Costa, L., Henrique Fernandes Ottoni, M., Dos Santos, M.G., et al., 2017. Dimethyl Sulfoxide (DMSO) Decreases Cell Proliferation and TNF-alpha, IFN-gamma, and IL-2 Cytokines Production in Cultures of Peripheral Blood Lymphocytes. Molecules 2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De Waal, E.J., Timmerman, H.H., Dortant, P.M., et al., 1995. Investigation of a screening battery for immunotoxicity of pharmaceuticals within a 28-day oral toxicity study using azathioprine and cyclosporin A as model compounds. Regul Toxicol Pharmacol 21, 327-33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Dieter, M.P., Luster, M.I., Boorman, G.A., et al., 1983. </w:t>
      </w:r>
      <w:r w:rsidRPr="009439F8">
        <w:rPr>
          <w:rFonts w:ascii="Times New Roman" w:hAnsi="Times New Roman" w:cs="Times New Roman"/>
          <w:noProof/>
          <w:sz w:val="24"/>
        </w:rPr>
        <w:t>Immunological and biochemical responses in mice treated with mercuric chloride. Toxicol Appl Pharmacol 68, 218-22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Dupont, E., Huygen, K., Schandene, L., et al., 1985. </w:t>
      </w:r>
      <w:r w:rsidRPr="009439F8">
        <w:rPr>
          <w:rFonts w:ascii="Times New Roman" w:hAnsi="Times New Roman" w:cs="Times New Roman"/>
          <w:noProof/>
          <w:sz w:val="24"/>
        </w:rPr>
        <w:t>Influence of in vivo immunosuppressive drugs on production of lymphokines. Transplantation 39, 143-14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Dupuis, G., Martel, J., Bastin, B., et al., 1993. </w:t>
      </w:r>
      <w:r w:rsidRPr="009439F8">
        <w:rPr>
          <w:rFonts w:ascii="Times New Roman" w:hAnsi="Times New Roman" w:cs="Times New Roman"/>
          <w:noProof/>
          <w:sz w:val="24"/>
        </w:rPr>
        <w:t>Microtubules are not an essential component of phytohemagglutinin-dependent signal transduction in Jurkat T lymphocytes. Cell Immunol 146, 38-5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el Fouhil, A.F., Iskander, F.A., Turkall, R.M., 1993a. Effect of alternate-day hydrocortisone therapy on the immunologically immature rat. II: Changes in T- and B-cell areas in spleen. Toxicol Pathol 21, 383-39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lastRenderedPageBreak/>
        <w:t>el Fouhil, A.F., Iskander, F.A., Turkall, R.M., 1993b. Effect of alternate-day hydrocortisone therapy on the immunologically immature rat. III: Changes in T- and B-cell areas in lymph nodes. Toxicol Pathol 21, 391-39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el Fouhil, A.F., Turkall, R.M., 1993. Effect of alternate-day hydrocortisone therapy on the immunologically immature rat. I: Effect on blood cell count, immunoglobulin concentrations, and body and organ weights. Toxicol Pathol 21, 377-38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Exon, J.H., Koller, L.D., Talcott, P.A., et al., 1986. Immunotoxicity testing: an economical multiple-assay approach. Fundam Appl Toxicol 7, 387-39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Ezendam, J., Hassing, I., Bleumink, R., et al., 2004. Hexachlorobenzene-induced Immunopathology in Brown Norway rats is partly mediated by T cells. Toxicol Sci 78, 88-9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Freed, B.M., Lempert, N., Lawrence, D.A., 1989. The inhibitory effects of N-ethylmaleimide, colchicine and cytochalasins on human T-cell functions. Int J Immunopharmacol 11, 459-46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Freed, B.M., Rapoport, R., Lempert, N., 1987. Inhibition of early events in the human T-lymphocyte response to mitogens and alloantigens by hydrogen peroxide. Arch Surg 122, 99-10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Fujiwara, M., Mitsui, K., Yamamoto, I., 1990. Inhibition of proliferative responses and interleukin 2 productions by salazosulfapyridine and its metabolites. Jpn J Pharmacol 54, 121-13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Gabryel, B., Labuzek, K., Malecki, A., et al., 2004. Immunophilin ligands decrease release of pro-inflammatory cytokines (IL-1beta, TNF-alpha and IL-2 in rat astrocyte cultures exposed to simulated ischemia in vitro. Pol J Pharmacol 56, 129-13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Garly, M.L., Trautner, S.L., Marx, C., et al., 2008. </w:t>
      </w:r>
      <w:r w:rsidRPr="009439F8">
        <w:rPr>
          <w:rFonts w:ascii="Times New Roman" w:hAnsi="Times New Roman" w:cs="Times New Roman"/>
          <w:noProof/>
          <w:sz w:val="24"/>
        </w:rPr>
        <w:t>Thymus size at 6 months of age and subsequent child mortality. J Pediatr 153, 683-688, 688.e681-68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Gentile, D.A., Henry, J., Katz, A.J., et al., 1997. Inhibition of peripheral blood mononuclear cell proliferation by cardiac glycosides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Ann Allergy Asthma Immunol 78, 466-47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Ghare, S., Patil, M., Hote, P., et al., 2011. Ethanol inhibits lipid raft-mediated TCR signaling and IL-2 expression: potential mechanism of alcohol-induced immune suppression. Alcohol Clin Exp Res 35, 1435-144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Goodwin, J.S., Atluru, D., Sierakowski, S., et al., 1986. Mechanism of action of glucocorticosteroids. Inhibition of T cell proliferation and interleukin 2 production by hydrocortisone is reversed by leukotriene B4. J Clin Invest 77, 1244-125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Haley, P.J., Shopp, G.M., Benson, J.M., et al., 1990. The immunotoxicity of three nickel compounds following 13-week inhalation exposure in the mouse. Fundam </w:t>
      </w:r>
      <w:r w:rsidRPr="009439F8">
        <w:rPr>
          <w:rFonts w:ascii="Times New Roman" w:hAnsi="Times New Roman" w:cs="Times New Roman"/>
          <w:noProof/>
          <w:sz w:val="24"/>
        </w:rPr>
        <w:lastRenderedPageBreak/>
        <w:t>Appl Toxicol 15, 476-48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Hanke, J.H., Nichols, L.N., Coon, M.E., 1992. FK506 and rapamycin selectively enhance degradation of IL-2 and GM-CSF mRNA. Lymphokine Cytokine Res 11, 221-23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Hansen, J.F., Nielsen, C.H., Brorson, M.M., et al., 2015. </w:t>
      </w:r>
      <w:r w:rsidRPr="009439F8">
        <w:rPr>
          <w:rFonts w:ascii="Times New Roman" w:hAnsi="Times New Roman" w:cs="Times New Roman"/>
          <w:noProof/>
          <w:sz w:val="24"/>
        </w:rPr>
        <w:t xml:space="preserve">Influence of phthalates on in vitro innate and adaptive immune responses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PLoS One 10, e013116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Hattori, A., Kunz, H.W., Gill, T.J., 3rd, et al., 1987. </w:t>
      </w:r>
      <w:r w:rsidRPr="009439F8">
        <w:rPr>
          <w:rFonts w:ascii="Times New Roman" w:hAnsi="Times New Roman" w:cs="Times New Roman"/>
          <w:noProof/>
          <w:sz w:val="24"/>
        </w:rPr>
        <w:t>Thymic and lymphoid changes and serum immunoglobulin abnormalities in mice receiving cyclosporine. Am J Pathol 128, 111-12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He, Y.W., Deftos, M.L., Ojala, E.W., et al., 1998. RORgamma t, a novel isoform of an orphan receptor, negatively regulates Fas ligand expression and IL-2 production in T cells. Immunity 9, 797-80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Henderson, D.J., Naya, I., Bundick, R.V., et al., 1991. Comparison of the effects of FK-506, cyclosporin A and rapamycin on IL-2 production. Immunology 73, 316-32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Himmerich, H., Schonherr, J., Fulda, S., et al., 2011. </w:t>
      </w:r>
      <w:r w:rsidRPr="009439F8">
        <w:rPr>
          <w:rFonts w:ascii="Times New Roman" w:hAnsi="Times New Roman" w:cs="Times New Roman"/>
          <w:noProof/>
          <w:sz w:val="24"/>
        </w:rPr>
        <w:t xml:space="preserve">Impact of antipsychotics on cytokine production in-vitro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J Psychiatr Res 45, 1358-136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Hu, H., Abedi-Valugerdi, M., Moller, G., 1997. </w:t>
      </w:r>
      <w:r w:rsidRPr="009439F8">
        <w:rPr>
          <w:rFonts w:ascii="Times New Roman" w:hAnsi="Times New Roman" w:cs="Times New Roman"/>
          <w:noProof/>
          <w:sz w:val="24"/>
        </w:rPr>
        <w:t>Pretreatment of lymphocytes with mercury in vitro induces a response in T cells from genetically determined low-responders and a shift of the interleukin profile. Immunology 90, 198-20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Huchet, R., Grandjon, D., 1988. Histamine-induced regulation of IL-2 synthesis in man: characterization of two pathways of inhibition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Ann Inst Pasteur Immunol 139, 485-49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Iatropoulos, M.J., Hobson, W., Knauf, V., et al., 1976. </w:t>
      </w:r>
      <w:r w:rsidRPr="009439F8">
        <w:rPr>
          <w:rFonts w:ascii="Times New Roman" w:hAnsi="Times New Roman" w:cs="Times New Roman"/>
          <w:noProof/>
          <w:sz w:val="24"/>
        </w:rPr>
        <w:t>Morphological effects of hexachlorobenzene toxicity in female rhesus monkeys. Toxicol Appl Pharmacol 37, 433-44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Kanariou, M., Huby, R., Ladyman, H., et al., 1989. Immunosuppression with cyclosporin A alters the thymic microenvironment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Clin Exp Immunol 78, 263-27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Karas, K., Salkowska, A., Sobalska-Kwapis, M., et al., 2018. </w:t>
      </w:r>
      <w:r w:rsidRPr="009439F8">
        <w:rPr>
          <w:rFonts w:ascii="Times New Roman" w:hAnsi="Times New Roman" w:cs="Times New Roman"/>
          <w:noProof/>
          <w:sz w:val="24"/>
        </w:rPr>
        <w:t>Digoxin, an Overlooked Agonist of RORgamma/RORgammaT. Front Pharmacol 9, 146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Khan, M.M., Melmon, K.L., Fathman, C.G., et al., 1985. The effects of autacoids on cloned murine lymphoid cells: modulation of IL 2 secretion and the activity of natural suppressor cells. J Immunol 134, 4100-410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Kim, J.H., Park, J.S., 2002. </w:t>
      </w:r>
      <w:r w:rsidRPr="009439F8">
        <w:rPr>
          <w:rFonts w:ascii="Times New Roman" w:hAnsi="Times New Roman" w:cs="Times New Roman"/>
          <w:noProof/>
          <w:sz w:val="24"/>
        </w:rPr>
        <w:t>Potentiation of the immunotoxicity of ethanol by acetaminophen in mice. Int Immunopharmacol 2, 15-2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Kim, J.Y., Huh, K., Lee, K.Y., et al., 2009. Nickel induces secretion of IFN-gamma by splenic natural killer cells. Exp Mol Med 41, 288-29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lastRenderedPageBreak/>
        <w:t>Kim, S.K., Kwon, D.A., Lee, H.S., et al., 2019. Preventive Effect of the Herbal Preparation, HemoHIM, on Cisplatin-Induced Immune Suppression. Evid Based Complement Alternat Med 2019, 349480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Kloppenburg, M., Verweij, C.L., Miltenburg, A.M., et al., 1995. </w:t>
      </w:r>
      <w:r w:rsidRPr="009439F8">
        <w:rPr>
          <w:rFonts w:ascii="Times New Roman" w:hAnsi="Times New Roman" w:cs="Times New Roman"/>
          <w:noProof/>
          <w:sz w:val="24"/>
        </w:rPr>
        <w:t>The influence of tetracyclines on T cell activation. Clin Exp Immunol 102, 635-64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Knight, J.A., Plowman, M.R., Hopfer, S.M., et al., 1991. Pathological reactions in lung, liver, thymus, and spleen of rats after subacute parenteral administration of nickel sulfate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Ann Clin Lab Sci 21, 275-28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Kouchi, Y., Maeda, Y., Ohuchida, A., et al., 1996. </w:t>
      </w:r>
      <w:r w:rsidRPr="009439F8">
        <w:rPr>
          <w:rFonts w:ascii="Times New Roman" w:hAnsi="Times New Roman" w:cs="Times New Roman"/>
          <w:noProof/>
          <w:sz w:val="24"/>
        </w:rPr>
        <w:t>Immunotoxic effect of low dose cisplatin in mice. J Toxicol Sci 21, 227-23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Kucharz, E.J., Sierakowski, S.J., 1990. Studies on immunomodulatory properties of isoniazid. II. Effect of isoniazid on interleukin 2 production and interleukin 2-receptor expression. J Hyg Epidemiol Microbiol Immunol 34, 207-21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Labuzek, K., Kowalski, J., Gabryel, B., et al., 2005. Chlorpromazine and loxapine reduce interleukin-1beta and interleukin-2 release by rat mixed glial and microglial cell cultures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Eur Neuropsychopharmacol 15, 23-3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Landewe, R.B., Miltenburg, A.M., Verdonk, M.J., et al., 1995. </w:t>
      </w:r>
      <w:r w:rsidRPr="009439F8">
        <w:rPr>
          <w:rFonts w:ascii="Times New Roman" w:hAnsi="Times New Roman" w:cs="Times New Roman"/>
          <w:noProof/>
          <w:sz w:val="24"/>
        </w:rPr>
        <w:t>Chloroquine inhibits T cell proliferation by interfering with IL-2 production and responsiveness. Clin Exp Immunol 102, 144-15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Lee, J., Lim, K.T., 2012. SJSZ glycoprotein (38 kDa) modulates expression of IL-2, IL-12, and IFN-gamma in cyclophosphamide-induced Balb/c. Inflamm Res 61, 1319-132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Lehmann, D.M., Williams, W.C., 2018. </w:t>
      </w:r>
      <w:r w:rsidRPr="009439F8">
        <w:rPr>
          <w:rFonts w:ascii="Times New Roman" w:hAnsi="Times New Roman" w:cs="Times New Roman"/>
          <w:noProof/>
          <w:sz w:val="24"/>
        </w:rPr>
        <w:t>Development and utilization of a unique in vitro antigen presentation co-culture model for detection of immunomodulating substances. Toxicol In Vitro 53, 20-2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Lemster, B., Woo, J., Strednak, J., et al., 1992. Cytokine gene expression in murine lymphocytes activated in the presence of FK 506, bredinin, mycophenolic acid, or brequinar sodium. Transplant Proc 24, 2845-284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Loose, L.D., Silkworth, J.B., Pittman, K.A., et al., 1978. Impaired host resistance to endotoxin and malaria in polychlorinated biphenyl- and hexachlorobenzene-treated mice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Infect Immun 20, 30-3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Lu, Z., Liu, F., Chen, L., et al., 2015. </w:t>
      </w:r>
      <w:r w:rsidRPr="009439F8">
        <w:rPr>
          <w:rFonts w:ascii="Times New Roman" w:hAnsi="Times New Roman" w:cs="Times New Roman"/>
          <w:noProof/>
          <w:sz w:val="24"/>
        </w:rPr>
        <w:t>Effect of Chronic Administration of Low Dose Rapamycin on Development and Immunity in Young Rats. PLoS One 10, e013525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Maeda, M., Ishii, H., Tanaka, S., et al., 2010. </w:t>
      </w:r>
      <w:r w:rsidRPr="009439F8">
        <w:rPr>
          <w:rFonts w:ascii="Times New Roman" w:hAnsi="Times New Roman" w:cs="Times New Roman"/>
          <w:noProof/>
          <w:sz w:val="24"/>
        </w:rPr>
        <w:t>Suppressive efficacies of antimicrobial agents against human peripheral-blood mononuclear cells stimulated with T cell mitogen and bacterial superantigen. Arzneimittelforschung 60, 760-76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lastRenderedPageBreak/>
        <w:t>Meredith, C., Scott, M.P., 1994. Altered gene expression in immunotoxicology screening in vitro: Comparison with ex vivo analysis. Toxicol In Vitro 8, 751-75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Miller, L.C., Kaplan, M.M., 1992. </w:t>
      </w:r>
      <w:r w:rsidRPr="009439F8">
        <w:rPr>
          <w:rFonts w:ascii="Times New Roman" w:hAnsi="Times New Roman" w:cs="Times New Roman"/>
          <w:noProof/>
          <w:sz w:val="24"/>
        </w:rPr>
        <w:t>Serum interleukin-2 and tumor necrosis factor-alpha in primary biliary cirrhosis: decrease by colchicine and relationship to HLA-DR4. Am J Gastroenterol 87, 465-47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Miller, T.E., Golemboski, K.A., Ha, R.S., et al., 1998. </w:t>
      </w:r>
      <w:r w:rsidRPr="009439F8">
        <w:rPr>
          <w:rFonts w:ascii="Times New Roman" w:hAnsi="Times New Roman" w:cs="Times New Roman"/>
          <w:noProof/>
          <w:sz w:val="24"/>
        </w:rPr>
        <w:t>Developmental exposure to lead causes persistent immunotoxicity in Fischer 344 rats. Toxicol Sci 42, 129-13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Munson, A.E., Sanders, V.M., Douglas, K.A., et al., 1982. In vivo assessment of immunotoxicity. Environ Health Perspect 43, 41-5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Nalesnik, M.A., Todo, S., Murase, N., et al., 1987. Toxicology of FK-506 in the Lewis rat. Transplant Proc 19, 89-9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Northoff, H., Carter, C., Oppenheim, J.J., 1980. </w:t>
      </w:r>
      <w:r w:rsidRPr="009439F8">
        <w:rPr>
          <w:rFonts w:ascii="Times New Roman" w:hAnsi="Times New Roman" w:cs="Times New Roman"/>
          <w:noProof/>
          <w:sz w:val="24"/>
        </w:rPr>
        <w:t>Inhibition of concanavalin A-induced human lymphocyte mitogenic factor (Interleukin-2) production by suppressor T lymphocytes. J Immunol 125, 1823-182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Palacios, R., Sugawara, I., 1982. Hydrocortisone abrogates proliferation of T cells in autologous mixed lymphocyte reaction by rendering the interleukin-2 Producer T cells unresponsive to interleukin-1 and unable to synthesize the T-cell growth factor. Scand J Immunol 15, 25-3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Pally, C., Tanner, M., Rizvi, H., et al., 2001. Tolerability profile of sodium mycophenolate (ERL080) and mycophenolate mofetil with and without cyclosporine (Neoral) in the rat. Toxicology 157, 207-21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Parenti, D.M., Simon, G.L., Scheib, R.G., et al., 1988. Effect of lithium carbonate in HIV-infected patients with immune dysfunction. J Acquir Immune Defic Syndr 1, 119-12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Parthasarathy, N.J., Kumar, R.S., Devi, R.S., 2005. Effect of methanol intoxication on rat neutrophil functions. J Immunotoxicol 2, 115-12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Peterson, K.P., Van Hirtum, M., Peterson, C.M., 1997. Dapsone decreases the cumulative incidence of diabetes in non-obese diabetic female mice. Proc Soc Exp Biol Med 215, 264-26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Poluektova, L.Y., Huggler, G.K., Patterson, E.B., et al., 1999. Involvement of protein kinase A in histamine-mediated inhibition of IL-2 mRNA expression in mouse splenocytes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Immunopharmacology 41, 77-8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Quemeneur, L., Flacher, M., Gerland, L.M., et al., 2002. </w:t>
      </w:r>
      <w:r w:rsidRPr="009439F8">
        <w:rPr>
          <w:rFonts w:ascii="Times New Roman" w:hAnsi="Times New Roman" w:cs="Times New Roman"/>
          <w:noProof/>
          <w:sz w:val="24"/>
        </w:rPr>
        <w:t>Mycophenolic acid inhibits IL-2-dependent T cell proliferation, but not IL-2-dependent survival and sensitization to apoptosis. J Immunol 169, 2747-275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Ress, N.B., Hailey, J.R., Maronpot, R.R., et al., 2003. Toxicology and carcinogenesis </w:t>
      </w:r>
      <w:r w:rsidRPr="009439F8">
        <w:rPr>
          <w:rFonts w:ascii="Times New Roman" w:hAnsi="Times New Roman" w:cs="Times New Roman"/>
          <w:noProof/>
          <w:sz w:val="24"/>
        </w:rPr>
        <w:lastRenderedPageBreak/>
        <w:t>studies of microencapsulated citral in rats and mice. Toxicol Sci 71, 198-20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Riesbeck, K., 1999. Cisplatin at clinically relevant concentrations enhances interleukin-2 synthesis by human primary blood lymphocytes. Anticancer Drugs 10, 219-22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Ringerike, T., Ulleras, E., Volker, R., et al., 2005. </w:t>
      </w:r>
      <w:r w:rsidRPr="009439F8">
        <w:rPr>
          <w:rFonts w:ascii="Times New Roman" w:hAnsi="Times New Roman" w:cs="Times New Roman"/>
          <w:noProof/>
          <w:sz w:val="24"/>
        </w:rPr>
        <w:t>Detection of immunotoxicity using T-cell based cytokine reporter cell lines ("Cell Chip"). Toxicology 206, 257-27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Roche, Y., Fay, M., Gougerot-Pocidalo, M.A., 1988. Enhancement of interleukin 2 production by quinolone-treated human mononuclear leukocytes. Int J Immunopharmacol 10, 161-16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aito, R., Hirakawa, S., Ohara, H., et al., 2011. Nickel differentially regulates NFAT and NF-kappaB activation in T cell signaling. Toxicol Appl Pharmacol 254, 245-25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alazar, V., Castillo, C., Ariznavarreta, C., et al., 2004. Effect of oral intake of dibutyl phthalate on reproductive parameters of Long Evans rats and pre-pubertal development of their offspring. Toxicology 205, 131-13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antarelli, L., Bracci, M., Mocchegiani, E., 2006. In vitro and in vivo effects of mercuric chloride on thymic endocrine activity, NK and NKT cell cytotoxicity, cytokine profiles (IL-2, IFN-gamma, IL-6): role of the nitric oxide-L-arginine pathway. Int Immunopharmacol 6, 376-38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chleuning, M.J., Duggan, A., Reem, G.H., 1989. Inhibition by chlorpromazine of lymphokine-specific mRNA expression in human thymocytes. Eur J Immunol 19, 1491-149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fikakis, P.P., Souliotis, V.L., Katsilambros, N., et al., 1996. Downregulation of interleukin-2 and apha-chain interleukin-2 receptor biosynthesis by cisplatin in human peripheral lymphocytes. Clin Immunol Immunopathol 79, 43-4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he, Y., Wang, N., Chen, C., et al., 2012. Effects of aluminum on immune functions of cultured splenic T and B lymphocytes in rats. Biol Trace Elem Res 147, 246-25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Sheikhi, A., Jaberi, Y., Esmaeilzadeh, A., et al., 2007. </w:t>
      </w:r>
      <w:r w:rsidRPr="009439F8">
        <w:rPr>
          <w:rFonts w:ascii="Times New Roman" w:hAnsi="Times New Roman" w:cs="Times New Roman"/>
          <w:noProof/>
          <w:sz w:val="24"/>
        </w:rPr>
        <w:t>The effect of cardiovascular drugs on pro-inflammatory cytokine secretion and natural killer activity of peripheral blood mononuclear cells of patients with chronic heart failure in vitro. Pak J Biol Sci 10, 1580-158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ilvestrini, B., Lisciani, R., Barcellona, P.S., 1967. Anti-granuloma and thymolytic activity of certain drugs. Eur J Pharmacol 1, 240-24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ong, Y., Han, S., Kim, H., et al., 2006. Effects of mizoribine on MHC-restricted exogenous antigen presentation in dendritic cells. Arch Pharm Res 29, 1147-115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Sookoian, S., Castano, G., Flichman, D., et al., 2004. Effects of ribavirin on cytokine production of recall antigens and phytohemaglutinin-stimulated peripheral blood </w:t>
      </w:r>
      <w:r w:rsidRPr="009439F8">
        <w:rPr>
          <w:rFonts w:ascii="Times New Roman" w:hAnsi="Times New Roman" w:cs="Times New Roman"/>
          <w:noProof/>
          <w:sz w:val="24"/>
        </w:rPr>
        <w:lastRenderedPageBreak/>
        <w:t>mononuclear cells. (Inhibitory effects of ribavirin on cytokine production). Ann Hepatol 3, 104-107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Sugiyama, K., Ueda, H., Ichio, Y., et al., 1995. </w:t>
      </w:r>
      <w:r w:rsidRPr="009439F8">
        <w:rPr>
          <w:rFonts w:ascii="Times New Roman" w:hAnsi="Times New Roman" w:cs="Times New Roman"/>
          <w:noProof/>
          <w:sz w:val="24"/>
        </w:rPr>
        <w:t>Improvement of cisplatin toxicity and lethality by juzen-taiho-to in mice. Biol Pharm Bull 18, 53-5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ynzynys, B.I., Sharetskii, A.N., Kharlamova, O.V., 2004. [Immunotoxicity of aluminum chloride]. Gig Sanit, 70-7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Sztein, M.B., Simon, G.L., Parenti, D.M., et al., 1987. In vitro effects of thymosin and lithium on lymphoproliferative responses of normal donors and HIV seropositive male homosexuals with AIDS-related complex. Clin Immunol Immunopathol 44, 51-6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Takai, K., Jojima, K., Sakatoku, J., et al., 1990. </w:t>
      </w:r>
      <w:r w:rsidRPr="009439F8">
        <w:rPr>
          <w:rFonts w:ascii="Times New Roman" w:hAnsi="Times New Roman" w:cs="Times New Roman"/>
          <w:noProof/>
          <w:sz w:val="24"/>
        </w:rPr>
        <w:t>Effects of FK506 on rat thymus: time-course analysis by immunoperoxidase technique and flow cytofluorometry. Clin Exp Immunol 82, 445-44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Tam, R.C., Pai, B., Bard, J., et al., 1999. </w:t>
      </w:r>
      <w:r w:rsidRPr="009439F8">
        <w:rPr>
          <w:rFonts w:ascii="Times New Roman" w:hAnsi="Times New Roman" w:cs="Times New Roman"/>
          <w:noProof/>
          <w:sz w:val="24"/>
        </w:rPr>
        <w:t>Ribavirin polarizes human T cell responses towards a Type 1 cytokine profile. J Hepatol 30, 376-38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Tsukue, N., Toda, N., Tsubone, H., et al., 2001. Diesel exhaust (DE) affects the regulation of testicular function in male Fischer 344 rats. J Toxicol Environ Health A 63, 115-12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Turka, L.A., Dayton, J., Sinclair, G., et al., 1991. Guanine ribonucleotide depletion inhibits T cell activation. Mechanism of action of the immunosuppressive drug mizoribine. J Clin Invest 87, 940-948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  <w:lang w:val="de-DE"/>
        </w:rPr>
      </w:pPr>
      <w:r w:rsidRPr="009439F8">
        <w:rPr>
          <w:rFonts w:ascii="Times New Roman" w:hAnsi="Times New Roman" w:cs="Times New Roman"/>
          <w:noProof/>
          <w:sz w:val="24"/>
        </w:rPr>
        <w:t xml:space="preserve">Van Dijk, H., Bloksma, N., Rademaker, P.M., et al., 1979. Differential potencies of corticosterone and hydrocortisone in immune and immune-related processes in the mouse. </w:t>
      </w:r>
      <w:r w:rsidRPr="009439F8">
        <w:rPr>
          <w:rFonts w:ascii="Times New Roman" w:hAnsi="Times New Roman" w:cs="Times New Roman"/>
          <w:noProof/>
          <w:sz w:val="24"/>
          <w:lang w:val="de-DE"/>
        </w:rPr>
        <w:t>Int J Immunopharmacol 1, 285-29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Van Wauwe, J., Aerts, F., Van Genechten, H., et al., 1996. </w:t>
      </w:r>
      <w:r w:rsidRPr="009439F8">
        <w:rPr>
          <w:rFonts w:ascii="Times New Roman" w:hAnsi="Times New Roman" w:cs="Times New Roman"/>
          <w:noProof/>
          <w:sz w:val="24"/>
        </w:rPr>
        <w:t>The inhibitory effect of pentamidine on the production of chemotactic cytokines by in vitro stimulated human blood cells. Inflamm Res 45, 357-363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Vandebriel, R.J., Meredith, C., Scott, M.P., et al., 1998. Effects of in vivo exposure to bis(tri-n-butyltin)oxide, hexachlorobenzene, and benzo(a)pyrene on cytokine (receptor) mRNA levels in cultured rat splenocytes and on IL-2 receptor protein levels. Toxicol Appl Pharmacol 148, 126-13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Vargova, M., Wagnerova, J., Liskova, A., et al., 1993. Subacute immunotoxicity study of formaldehyde in male rats. Drug Chem Toxicol 16, 255-275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Vos, J.G., van Logten, M.J., Kreeftenberg, J.G., et al., 1979. </w:t>
      </w:r>
      <w:r w:rsidRPr="009439F8">
        <w:rPr>
          <w:rFonts w:ascii="Times New Roman" w:hAnsi="Times New Roman" w:cs="Times New Roman"/>
          <w:noProof/>
          <w:sz w:val="24"/>
        </w:rPr>
        <w:t>Hexachlorobenzene-induced stimulation of the humoral immune response in rats. Ann N Y Acad Sci 320, 535-55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lastRenderedPageBreak/>
        <w:t>Vos, J.G., Van Loveren, H., 1994. Developments of immunotoxicology methods in the rat and applications to the study of environmental pollutants. Toxicol In Vitro 8, 951-956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Wagner, W., Sachrajda, I., Pulaski, L., et al., 2011. Application of cellular biosensors for analysis of bioactivity associated with airborne particulate matter. Toxicol In Vitro 25, 1132-114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Wagner, W., Walczak-Drzewiecka, A., Slusarczyk, A., et al., 2006. Fluorescent Cell Chip a new in vitro approach for immunotoxicity screening. Toxicol Lett 162, 55-70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  <w:lang w:val="de-DE"/>
        </w:rPr>
        <w:t xml:space="preserve">Wang, Y., Walker, C., Stadler, B.M., et al., 1984. </w:t>
      </w:r>
      <w:r w:rsidRPr="009439F8">
        <w:rPr>
          <w:rFonts w:ascii="Times New Roman" w:hAnsi="Times New Roman" w:cs="Times New Roman"/>
          <w:noProof/>
          <w:sz w:val="24"/>
        </w:rPr>
        <w:t>Transcription and translation dependent induction of interleukin 2 (IL-2) and IL-2 receptors. Immunol Lett 8, 227-231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Wilson, R., Fraser, W.D., McKillop, J.H., et al., 1989. The "in vitro" effects of lithium on the immune system. Autoimmunity 4, 109-114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Yamamoto, N., Sakai, F., Yamazaki, H., et al., 1996. Effect of FR167653, a cytokine suppressive agent, on endotoxin-induced disseminated intravascular coagulation. Eur J Pharmacol 314, 137-142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Yoshimura, N., Matsui, S., Hamashima, T., et al., 1989. Effect of a new immunosuppressive agent, FK506, on human lymphocyte responses in vitro. II. Inhibition of the production of IL-2 and gamma-IFN, but not B cell-stimulating factor 2. Transplantation 47, 356-359.</w:t>
      </w:r>
    </w:p>
    <w:p w:rsidR="00AE1CA3" w:rsidRPr="009439F8" w:rsidRDefault="00AE1CA3" w:rsidP="009439F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noProof/>
          <w:sz w:val="24"/>
        </w:rPr>
      </w:pPr>
      <w:r w:rsidRPr="009439F8">
        <w:rPr>
          <w:rFonts w:ascii="Times New Roman" w:hAnsi="Times New Roman" w:cs="Times New Roman"/>
          <w:noProof/>
          <w:sz w:val="24"/>
        </w:rPr>
        <w:t>Zhang, W.Z., Yong, L., Jia, X.D., et al., 2013. Combined subchronic toxicity of bisphenol A and dibutyl phthalate on male rats. Biomed Environ Sci 26, 63-69.</w:t>
      </w:r>
    </w:p>
    <w:p w:rsidR="00AE1CA3" w:rsidRPr="009439F8" w:rsidRDefault="00AE1CA3" w:rsidP="00CA2F1E">
      <w:pPr>
        <w:ind w:leftChars="-1" w:left="279" w:hangingChars="117" w:hanging="281"/>
        <w:rPr>
          <w:rFonts w:ascii="Times New Roman" w:hAnsi="Times New Roman" w:cs="Times New Roman"/>
          <w:sz w:val="24"/>
        </w:rPr>
      </w:pPr>
    </w:p>
    <w:p w:rsidR="004E0246" w:rsidRPr="009439F8" w:rsidRDefault="0086396C" w:rsidP="00CA2F1E">
      <w:pPr>
        <w:ind w:leftChars="-1" w:left="279" w:hangingChars="117" w:hanging="281"/>
        <w:rPr>
          <w:sz w:val="24"/>
        </w:rPr>
      </w:pPr>
    </w:p>
    <w:p w:rsidR="00CA2F1E" w:rsidRPr="009439F8" w:rsidRDefault="00CA2F1E" w:rsidP="00CA2F1E">
      <w:pPr>
        <w:ind w:leftChars="-1" w:left="279" w:hangingChars="117" w:hanging="281"/>
        <w:rPr>
          <w:sz w:val="24"/>
        </w:rPr>
      </w:pPr>
    </w:p>
    <w:sectPr w:rsidR="00CA2F1E" w:rsidRPr="009439F8" w:rsidSect="00DC6BA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lliard-Roman">
    <w:altName w:val="ＭＳ 明朝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94783"/>
    <w:multiLevelType w:val="hybridMultilevel"/>
    <w:tmpl w:val="7C3EB6BC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6645F0"/>
    <w:multiLevelType w:val="hybridMultilevel"/>
    <w:tmpl w:val="975AEC20"/>
    <w:lvl w:ilvl="0" w:tplc="08DE9F7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611013"/>
    <w:multiLevelType w:val="hybridMultilevel"/>
    <w:tmpl w:val="ACDCED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AF0B88"/>
    <w:multiLevelType w:val="hybridMultilevel"/>
    <w:tmpl w:val="1AD4BBFA"/>
    <w:lvl w:ilvl="0" w:tplc="08DE9F7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</w:rPr>
    </w:lvl>
    <w:lvl w:ilvl="1" w:tplc="3E06B906">
      <w:start w:val="1"/>
      <w:numFmt w:val="decimalFullWidth"/>
      <w:lvlText w:val="%2．"/>
      <w:lvlJc w:val="left"/>
      <w:pPr>
        <w:ind w:left="84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C00635"/>
    <w:multiLevelType w:val="hybridMultilevel"/>
    <w:tmpl w:val="BD5854C8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F05A78"/>
    <w:multiLevelType w:val="hybridMultilevel"/>
    <w:tmpl w:val="E7D8D60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AA861A0"/>
    <w:multiLevelType w:val="hybridMultilevel"/>
    <w:tmpl w:val="1D10435A"/>
    <w:lvl w:ilvl="0" w:tplc="08DE9F7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5149B3"/>
    <w:multiLevelType w:val="hybridMultilevel"/>
    <w:tmpl w:val="5E1E3EBC"/>
    <w:lvl w:ilvl="0" w:tplc="08DE9F70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7600CFC"/>
    <w:multiLevelType w:val="hybridMultilevel"/>
    <w:tmpl w:val="AE28C8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DC66D2D"/>
    <w:multiLevelType w:val="hybridMultilevel"/>
    <w:tmpl w:val="F1A6FD4E"/>
    <w:lvl w:ilvl="0" w:tplc="3E06B906">
      <w:start w:val="1"/>
      <w:numFmt w:val="decimalFullWidth"/>
      <w:lvlText w:val="%1．"/>
      <w:lvlJc w:val="left"/>
      <w:pPr>
        <w:ind w:left="1271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0" w15:restartNumberingAfterBreak="0">
    <w:nsid w:val="5A290D26"/>
    <w:multiLevelType w:val="hybridMultilevel"/>
    <w:tmpl w:val="25D24B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C6E37B5"/>
    <w:multiLevelType w:val="hybridMultilevel"/>
    <w:tmpl w:val="9E0A6C66"/>
    <w:lvl w:ilvl="0" w:tplc="57EC7BBE">
      <w:start w:val="1"/>
      <w:numFmt w:val="decimal"/>
      <w:lvlText w:val="%1."/>
      <w:lvlJc w:val="left"/>
      <w:pPr>
        <w:ind w:left="420" w:hanging="420"/>
      </w:pPr>
      <w:rPr>
        <w:rFonts w:ascii="Times" w:hAnsi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D286C99"/>
    <w:multiLevelType w:val="hybridMultilevel"/>
    <w:tmpl w:val="EF38C0D8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265D6"/>
    <w:multiLevelType w:val="hybridMultilevel"/>
    <w:tmpl w:val="2966BCE6"/>
    <w:lvl w:ilvl="0" w:tplc="7A520F0A">
      <w:start w:val="1"/>
      <w:numFmt w:val="decimal"/>
      <w:lvlText w:val="%1)"/>
      <w:lvlJc w:val="left"/>
      <w:pPr>
        <w:ind w:left="420" w:hanging="420"/>
      </w:pPr>
      <w:rPr>
        <w:rFonts w:eastAsia="ＭＳ 明朝" w:cs="Galliard-Roman" w:hint="default"/>
        <w:color w:val="00000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3"/>
  </w:num>
  <w:num w:numId="5">
    <w:abstractNumId w:val="8"/>
  </w:num>
  <w:num w:numId="6">
    <w:abstractNumId w:val="5"/>
  </w:num>
  <w:num w:numId="7">
    <w:abstractNumId w:val="1"/>
  </w:num>
  <w:num w:numId="8">
    <w:abstractNumId w:val="6"/>
  </w:num>
  <w:num w:numId="9">
    <w:abstractNumId w:val="7"/>
  </w:num>
  <w:num w:numId="10">
    <w:abstractNumId w:val="3"/>
  </w:num>
  <w:num w:numId="11">
    <w:abstractNumId w:val="12"/>
  </w:num>
  <w:num w:numId="12">
    <w:abstractNumId w:val="10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E1CA3"/>
    <w:rsid w:val="00011CA6"/>
    <w:rsid w:val="000A3DD5"/>
    <w:rsid w:val="00196504"/>
    <w:rsid w:val="001C5763"/>
    <w:rsid w:val="001E34C6"/>
    <w:rsid w:val="002C4C84"/>
    <w:rsid w:val="00377B74"/>
    <w:rsid w:val="003C7D91"/>
    <w:rsid w:val="003F7B41"/>
    <w:rsid w:val="00444E82"/>
    <w:rsid w:val="005A1B90"/>
    <w:rsid w:val="00642D91"/>
    <w:rsid w:val="006A5F5E"/>
    <w:rsid w:val="0073789A"/>
    <w:rsid w:val="007551C0"/>
    <w:rsid w:val="00756D44"/>
    <w:rsid w:val="00802E12"/>
    <w:rsid w:val="00806410"/>
    <w:rsid w:val="00807858"/>
    <w:rsid w:val="00840812"/>
    <w:rsid w:val="0086396C"/>
    <w:rsid w:val="009439F8"/>
    <w:rsid w:val="00980004"/>
    <w:rsid w:val="009D5FA3"/>
    <w:rsid w:val="00A05CF3"/>
    <w:rsid w:val="00A55A81"/>
    <w:rsid w:val="00AA454A"/>
    <w:rsid w:val="00AD280D"/>
    <w:rsid w:val="00AE1CA3"/>
    <w:rsid w:val="00B61429"/>
    <w:rsid w:val="00BB61CC"/>
    <w:rsid w:val="00BC4BDB"/>
    <w:rsid w:val="00BD20F4"/>
    <w:rsid w:val="00CA2F1E"/>
    <w:rsid w:val="00F0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70718C-3FD4-DB40-AEEA-08A2198BF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C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E1CA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E1CA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AE1CA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E1CA3"/>
    <w:rPr>
      <w:rFonts w:ascii="游明朝" w:eastAsia="游明朝" w:hAnsi="游明朝"/>
      <w:sz w:val="20"/>
    </w:rPr>
  </w:style>
  <w:style w:type="paragraph" w:styleId="a3">
    <w:name w:val="List Paragraph"/>
    <w:basedOn w:val="a"/>
    <w:uiPriority w:val="34"/>
    <w:qFormat/>
    <w:rsid w:val="00CA2F1E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CA2F1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A2F1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9</Pages>
  <Words>3118</Words>
  <Characters>17779</Characters>
  <Application>Microsoft Office Word</Application>
  <DocSecurity>0</DocSecurity>
  <Lines>148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